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43D7D" w14:textId="77777777" w:rsidR="00121367" w:rsidRDefault="00121367" w:rsidP="00F670BC">
      <w:pPr>
        <w:jc w:val="both"/>
      </w:pPr>
    </w:p>
    <w:p w14:paraId="77A1283D" w14:textId="3925766C" w:rsidR="00ED5F70" w:rsidRDefault="00D64F39" w:rsidP="00F670BC">
      <w:pPr>
        <w:jc w:val="both"/>
      </w:pPr>
      <w:r>
        <w:rPr>
          <w:noProof/>
        </w:rPr>
        <w:drawing>
          <wp:inline distT="0" distB="0" distL="0" distR="0" wp14:anchorId="18324FB5" wp14:editId="3F7C5168">
            <wp:extent cx="5334000" cy="4000500"/>
            <wp:effectExtent l="0" t="0" r="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E0C649" w14:textId="5FCA3E1F" w:rsidR="00ED5F70" w:rsidRPr="00D64F39" w:rsidRDefault="00ED5F70" w:rsidP="00F670BC">
      <w:pPr>
        <w:jc w:val="both"/>
      </w:pPr>
      <w:r w:rsidRPr="00ED5F70">
        <w:rPr>
          <w:b/>
          <w:bCs/>
        </w:rPr>
        <w:t>Figure A1: O’Neil Comparison</w:t>
      </w:r>
      <w:r w:rsidR="00D64F39">
        <w:rPr>
          <w:b/>
          <w:bCs/>
        </w:rPr>
        <w:t xml:space="preserve"> Example. </w:t>
      </w:r>
      <w:r w:rsidR="00D64F39">
        <w:t>This</w:t>
      </w:r>
      <w:r w:rsidR="00883064">
        <w:t xml:space="preserve"> f</w:t>
      </w:r>
      <w:r w:rsidR="00D64F39">
        <w:t xml:space="preserve">igure shows the axial </w:t>
      </w:r>
      <w:r w:rsidR="00A90A6C">
        <w:t>pressure (Pa)</w:t>
      </w:r>
      <w:r w:rsidR="00D64F39">
        <w:t xml:space="preserve"> derived from SMART_FUS and O’Neil water simulations</w:t>
      </w:r>
      <w:r w:rsidR="00A90A6C">
        <w:t xml:space="preserve"> when using the same input parameters (in this case, a focal depth of 50mm and diameter of 60mm). Note that the x axis depicts the distance from the back of the transducer’s concavity and thus the focus is more than 50mm from this point. </w:t>
      </w:r>
      <w:r w:rsidR="004342B5">
        <w:t xml:space="preserve">The noise between 0 and 15mm on the x axis in the SMART_FUS derived pressure map is also related to the fact that these values come from within the transducer concavity itself. </w:t>
      </w:r>
    </w:p>
    <w:sectPr w:rsidR="00ED5F70" w:rsidRPr="00D64F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C07"/>
    <w:rsid w:val="00121367"/>
    <w:rsid w:val="002624C2"/>
    <w:rsid w:val="004342B5"/>
    <w:rsid w:val="004A1862"/>
    <w:rsid w:val="005A2391"/>
    <w:rsid w:val="00883064"/>
    <w:rsid w:val="00A90A6C"/>
    <w:rsid w:val="00D64F39"/>
    <w:rsid w:val="00D96C07"/>
    <w:rsid w:val="00ED5F70"/>
    <w:rsid w:val="00F67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ADD64"/>
  <w15:chartTrackingRefBased/>
  <w15:docId w15:val="{C4E8CB74-6F0E-4715-A0FB-44F8457DD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239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5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Cain</dc:creator>
  <cp:keywords/>
  <dc:description/>
  <cp:lastModifiedBy>Joshua Cain</cp:lastModifiedBy>
  <cp:revision>2</cp:revision>
  <dcterms:created xsi:type="dcterms:W3CDTF">2022-10-19T19:12:00Z</dcterms:created>
  <dcterms:modified xsi:type="dcterms:W3CDTF">2022-10-19T19:12:00Z</dcterms:modified>
</cp:coreProperties>
</file>